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19F" w:rsidRDefault="0013119F" w:rsidP="0013119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identified 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>BS</w:t>
      </w:r>
      <w:r w:rsidRPr="008E26C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>cross-links in experiments with BS²G in PPAR</w:t>
      </w:r>
      <w:r w:rsidRPr="000F71CC">
        <w:rPr>
          <w:rFonts w:ascii="Times New Roman" w:hAnsi="Times New Roman"/>
          <w:b/>
          <w:sz w:val="24"/>
          <w:lang w:val="en-US"/>
        </w:rPr>
        <w:t xml:space="preserve"> </w:t>
      </w:r>
      <w:r w:rsidRPr="000F71CC">
        <w:rPr>
          <w:rFonts w:ascii="Times New Roman" w:hAnsi="Times New Roman"/>
          <w:b/>
          <w:sz w:val="24"/>
        </w:rPr>
        <w:t>β</w:t>
      </w:r>
      <w:r w:rsidRPr="000F71CC">
        <w:rPr>
          <w:rFonts w:ascii="Times New Roman" w:hAnsi="Times New Roman"/>
          <w:b/>
          <w:sz w:val="24"/>
          <w:lang w:val="en-US"/>
        </w:rPr>
        <w:t>/</w:t>
      </w:r>
      <w:r w:rsidRPr="000F71CC">
        <w:rPr>
          <w:rFonts w:ascii="Times New Roman" w:hAnsi="Times New Roman"/>
          <w:b/>
          <w:sz w:val="24"/>
        </w:rPr>
        <w:t>δ</w:t>
      </w:r>
      <w:r w:rsidRPr="000F71CC">
        <w:rPr>
          <w:rFonts w:ascii="Times New Roman" w:hAnsi="Times New Roman"/>
          <w:b/>
          <w:sz w:val="24"/>
          <w:lang w:val="en-US"/>
        </w:rPr>
        <w:t xml:space="preserve"> LBD</w:t>
      </w:r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3119F" w:rsidRDefault="0013119F" w:rsidP="001311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ross-linked peptides are summarized; masses of cross-linked products with the cross-linker BS</w:t>
      </w:r>
      <w:r w:rsidRPr="000F71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G-</w:t>
      </w:r>
      <w:r w:rsidRPr="000F71CC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0F71C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ight) </w:t>
      </w:r>
      <w:r w:rsidRPr="000F71CC">
        <w:rPr>
          <w:rFonts w:ascii="Times New Roman" w:hAnsi="Times New Roman" w:cs="Times New Roman"/>
          <w:i/>
          <w:sz w:val="24"/>
          <w:szCs w:val="24"/>
          <w:lang w:val="en-US"/>
        </w:rPr>
        <w:t>/D</w:t>
      </w:r>
      <w:r w:rsidRPr="000F71C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heavy) are given;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{ denot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16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rminus of the protein; n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amid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paragine (corresponding to D); m denotes methionine oxidation. </w:t>
      </w:r>
    </w:p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1781"/>
        <w:gridCol w:w="3148"/>
        <w:gridCol w:w="2246"/>
        <w:gridCol w:w="1127"/>
        <w:gridCol w:w="1103"/>
        <w:gridCol w:w="942"/>
        <w:gridCol w:w="674"/>
        <w:gridCol w:w="7"/>
        <w:gridCol w:w="769"/>
        <w:gridCol w:w="776"/>
        <w:gridCol w:w="997"/>
        <w:gridCol w:w="997"/>
      </w:tblGrid>
      <w:tr w:rsidR="0013119F" w:rsidTr="00A25354">
        <w:tc>
          <w:tcPr>
            <w:tcW w:w="1781" w:type="dxa"/>
            <w:vMerge w:val="restart"/>
          </w:tcPr>
          <w:p w:rsidR="0013119F" w:rsidRDefault="0013119F" w:rsidP="00A25354">
            <w:pPr>
              <w:jc w:val="center"/>
            </w:pPr>
            <w:r>
              <w:t>Peptide 1</w:t>
            </w:r>
          </w:p>
        </w:tc>
        <w:tc>
          <w:tcPr>
            <w:tcW w:w="3148" w:type="dxa"/>
            <w:vMerge w:val="restart"/>
          </w:tcPr>
          <w:p w:rsidR="0013119F" w:rsidRDefault="0013119F" w:rsidP="00A25354">
            <w:pPr>
              <w:jc w:val="center"/>
            </w:pPr>
            <w:r>
              <w:t>Peptide 2</w:t>
            </w:r>
          </w:p>
        </w:tc>
        <w:tc>
          <w:tcPr>
            <w:tcW w:w="2246" w:type="dxa"/>
            <w:vMerge w:val="restart"/>
          </w:tcPr>
          <w:p w:rsidR="0013119F" w:rsidRDefault="0013119F" w:rsidP="00A25354">
            <w:pPr>
              <w:jc w:val="center"/>
            </w:pPr>
            <w:r>
              <w:t>Cross-</w:t>
            </w:r>
            <w:proofErr w:type="spellStart"/>
            <w:r>
              <w:t>linked</w:t>
            </w:r>
            <w:proofErr w:type="spellEnd"/>
            <w:r>
              <w:t xml:space="preserve"> </w:t>
            </w:r>
          </w:p>
          <w:p w:rsidR="0013119F" w:rsidRDefault="0013119F" w:rsidP="00A25354">
            <w:pPr>
              <w:jc w:val="center"/>
            </w:pPr>
            <w:proofErr w:type="spellStart"/>
            <w:r>
              <w:t>amino</w:t>
            </w:r>
            <w:proofErr w:type="spellEnd"/>
            <w:r>
              <w:t xml:space="preserve"> </w:t>
            </w:r>
            <w:proofErr w:type="spellStart"/>
            <w:r>
              <w:t>acids</w:t>
            </w:r>
            <w:proofErr w:type="spellEnd"/>
          </w:p>
        </w:tc>
        <w:tc>
          <w:tcPr>
            <w:tcW w:w="1156" w:type="dxa"/>
            <w:vMerge w:val="restart"/>
          </w:tcPr>
          <w:p w:rsidR="0013119F" w:rsidRPr="00620367" w:rsidRDefault="0013119F" w:rsidP="00A25354">
            <w:pPr>
              <w:jc w:val="center"/>
            </w:pPr>
            <w:r>
              <w:t>[M+H]</w:t>
            </w:r>
            <w:r w:rsidRPr="00620367">
              <w:rPr>
                <w:vertAlign w:val="superscript"/>
              </w:rPr>
              <w:t>+</w:t>
            </w:r>
          </w:p>
        </w:tc>
        <w:tc>
          <w:tcPr>
            <w:tcW w:w="1123" w:type="dxa"/>
            <w:vMerge w:val="restart"/>
          </w:tcPr>
          <w:p w:rsidR="0013119F" w:rsidRDefault="0013119F" w:rsidP="00A25354">
            <w:pPr>
              <w:jc w:val="center"/>
            </w:pPr>
            <w:r w:rsidRPr="00620367">
              <w:rPr>
                <w:i/>
              </w:rPr>
              <w:t>m/z</w:t>
            </w:r>
          </w:p>
        </w:tc>
        <w:tc>
          <w:tcPr>
            <w:tcW w:w="980" w:type="dxa"/>
            <w:vMerge w:val="restart"/>
          </w:tcPr>
          <w:p w:rsidR="0013119F" w:rsidRDefault="0013119F" w:rsidP="00A25354">
            <w:pPr>
              <w:jc w:val="center"/>
            </w:pPr>
            <w:r>
              <w:t xml:space="preserve">Charge </w:t>
            </w:r>
            <w:proofErr w:type="spellStart"/>
            <w:r>
              <w:t>state</w:t>
            </w:r>
            <w:proofErr w:type="spellEnd"/>
          </w:p>
        </w:tc>
        <w:tc>
          <w:tcPr>
            <w:tcW w:w="1463" w:type="dxa"/>
            <w:gridSpan w:val="3"/>
          </w:tcPr>
          <w:p w:rsidR="0013119F" w:rsidRDefault="0013119F" w:rsidP="00A25354">
            <w:pPr>
              <w:jc w:val="center"/>
            </w:pPr>
            <w:r>
              <w:t>Cross-linker BS²G</w:t>
            </w:r>
          </w:p>
        </w:tc>
        <w:tc>
          <w:tcPr>
            <w:tcW w:w="2670" w:type="dxa"/>
            <w:gridSpan w:val="3"/>
          </w:tcPr>
          <w:p w:rsidR="0013119F" w:rsidRDefault="0013119F" w:rsidP="00A25354">
            <w:pPr>
              <w:jc w:val="center"/>
            </w:pPr>
            <w:r>
              <w:t>Ligand</w:t>
            </w:r>
          </w:p>
        </w:tc>
      </w:tr>
      <w:tr w:rsidR="0013119F" w:rsidTr="00A25354">
        <w:tc>
          <w:tcPr>
            <w:tcW w:w="1781" w:type="dxa"/>
            <w:vMerge/>
          </w:tcPr>
          <w:p w:rsidR="0013119F" w:rsidRDefault="0013119F" w:rsidP="00A25354">
            <w:pPr>
              <w:jc w:val="center"/>
            </w:pPr>
          </w:p>
        </w:tc>
        <w:tc>
          <w:tcPr>
            <w:tcW w:w="3148" w:type="dxa"/>
            <w:vMerge/>
          </w:tcPr>
          <w:p w:rsidR="0013119F" w:rsidRDefault="0013119F" w:rsidP="00A25354">
            <w:pPr>
              <w:jc w:val="center"/>
            </w:pPr>
          </w:p>
        </w:tc>
        <w:tc>
          <w:tcPr>
            <w:tcW w:w="2246" w:type="dxa"/>
            <w:vMerge/>
          </w:tcPr>
          <w:p w:rsidR="0013119F" w:rsidRDefault="0013119F" w:rsidP="00A25354">
            <w:pPr>
              <w:jc w:val="center"/>
            </w:pPr>
          </w:p>
        </w:tc>
        <w:tc>
          <w:tcPr>
            <w:tcW w:w="1156" w:type="dxa"/>
            <w:vMerge/>
          </w:tcPr>
          <w:p w:rsidR="0013119F" w:rsidRDefault="0013119F" w:rsidP="00A25354">
            <w:pPr>
              <w:jc w:val="center"/>
            </w:pPr>
          </w:p>
        </w:tc>
        <w:tc>
          <w:tcPr>
            <w:tcW w:w="1123" w:type="dxa"/>
            <w:vMerge/>
          </w:tcPr>
          <w:p w:rsidR="0013119F" w:rsidRDefault="0013119F" w:rsidP="00A25354">
            <w:pPr>
              <w:jc w:val="center"/>
            </w:pPr>
          </w:p>
        </w:tc>
        <w:tc>
          <w:tcPr>
            <w:tcW w:w="980" w:type="dxa"/>
            <w:vMerge/>
          </w:tcPr>
          <w:p w:rsidR="0013119F" w:rsidRDefault="0013119F" w:rsidP="00A25354">
            <w:pPr>
              <w:jc w:val="center"/>
            </w:pPr>
          </w:p>
        </w:tc>
        <w:tc>
          <w:tcPr>
            <w:tcW w:w="683" w:type="dxa"/>
          </w:tcPr>
          <w:p w:rsidR="0013119F" w:rsidRDefault="0013119F" w:rsidP="00A25354">
            <w:pPr>
              <w:jc w:val="center"/>
            </w:pPr>
            <w:r>
              <w:t>Light</w:t>
            </w:r>
          </w:p>
        </w:tc>
        <w:tc>
          <w:tcPr>
            <w:tcW w:w="780" w:type="dxa"/>
            <w:gridSpan w:val="2"/>
          </w:tcPr>
          <w:p w:rsidR="0013119F" w:rsidRDefault="0013119F" w:rsidP="00A25354">
            <w:pPr>
              <w:jc w:val="center"/>
            </w:pPr>
            <w:r>
              <w:t>Heavy</w:t>
            </w:r>
          </w:p>
        </w:tc>
        <w:tc>
          <w:tcPr>
            <w:tcW w:w="839" w:type="dxa"/>
          </w:tcPr>
          <w:p w:rsidR="0013119F" w:rsidRDefault="0013119F" w:rsidP="00A25354">
            <w:pPr>
              <w:jc w:val="center"/>
            </w:pPr>
            <w:r>
              <w:t>Free</w:t>
            </w:r>
          </w:p>
        </w:tc>
        <w:tc>
          <w:tcPr>
            <w:tcW w:w="899" w:type="dxa"/>
          </w:tcPr>
          <w:p w:rsidR="0013119F" w:rsidRDefault="0013119F" w:rsidP="00A25354">
            <w:pPr>
              <w:jc w:val="center"/>
            </w:pPr>
            <w:r>
              <w:t>GW0742</w:t>
            </w:r>
          </w:p>
        </w:tc>
        <w:tc>
          <w:tcPr>
            <w:tcW w:w="932" w:type="dxa"/>
          </w:tcPr>
          <w:p w:rsidR="0013119F" w:rsidRDefault="0013119F" w:rsidP="00A25354">
            <w:pPr>
              <w:jc w:val="center"/>
            </w:pPr>
            <w:r>
              <w:t>GW1516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TETETSLHPLLQEIYK]</w:t>
            </w:r>
          </w:p>
          <w:p w:rsidR="0013119F" w:rsidRDefault="0013119F" w:rsidP="00A25354">
            <w:r>
              <w:t>424-440</w:t>
            </w:r>
          </w:p>
        </w:tc>
        <w:tc>
          <w:tcPr>
            <w:tcW w:w="2246" w:type="dxa"/>
          </w:tcPr>
          <w:p w:rsidR="0013119F" w:rsidRDefault="0013119F" w:rsidP="00A25354">
            <w:r>
              <w:t>K324+K424</w:t>
            </w:r>
          </w:p>
        </w:tc>
        <w:tc>
          <w:tcPr>
            <w:tcW w:w="1156" w:type="dxa"/>
          </w:tcPr>
          <w:p w:rsidR="0013119F" w:rsidRDefault="0013119F" w:rsidP="00A25354">
            <w:r>
              <w:t>3298.749</w:t>
            </w:r>
          </w:p>
        </w:tc>
        <w:tc>
          <w:tcPr>
            <w:tcW w:w="1123" w:type="dxa"/>
          </w:tcPr>
          <w:p w:rsidR="0013119F" w:rsidRDefault="0013119F" w:rsidP="00A25354">
            <w:r>
              <w:t>825.443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QLVnGLPPYKEISVHVFY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13119F" w:rsidRDefault="0013119F" w:rsidP="00A25354">
            <w:r>
              <w:t>232-250</w:t>
            </w:r>
          </w:p>
        </w:tc>
        <w:tc>
          <w:tcPr>
            <w:tcW w:w="2246" w:type="dxa"/>
          </w:tcPr>
          <w:p w:rsidR="0013119F" w:rsidRDefault="0013119F" w:rsidP="00A25354">
            <w:r>
              <w:t>K241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2743.520</w:t>
            </w:r>
          </w:p>
        </w:tc>
        <w:tc>
          <w:tcPr>
            <w:tcW w:w="1123" w:type="dxa"/>
          </w:tcPr>
          <w:p w:rsidR="0013119F" w:rsidRDefault="0013119F" w:rsidP="00A25354">
            <w:r>
              <w:t>549.510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QLVnGLPPYKEISVHVFY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13119F" w:rsidRDefault="0013119F" w:rsidP="00A25354">
            <w:r>
              <w:t>232-250</w:t>
            </w:r>
          </w:p>
        </w:tc>
        <w:tc>
          <w:tcPr>
            <w:tcW w:w="2246" w:type="dxa"/>
          </w:tcPr>
          <w:p w:rsidR="0013119F" w:rsidRDefault="0013119F" w:rsidP="00A25354">
            <w:r>
              <w:t>K241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2747.551</w:t>
            </w:r>
          </w:p>
        </w:tc>
        <w:tc>
          <w:tcPr>
            <w:tcW w:w="1123" w:type="dxa"/>
          </w:tcPr>
          <w:p w:rsidR="0013119F" w:rsidRDefault="0013119F" w:rsidP="00A25354">
            <w:r>
              <w:t>550.316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FnMTKKK</w:t>
            </w:r>
            <w:proofErr w:type="spellEnd"/>
          </w:p>
          <w:p w:rsidR="0013119F" w:rsidRDefault="0013119F" w:rsidP="00A25354">
            <w:r>
              <w:t>191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96/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426.207</w:t>
            </w:r>
          </w:p>
        </w:tc>
        <w:tc>
          <w:tcPr>
            <w:tcW w:w="1123" w:type="dxa"/>
          </w:tcPr>
          <w:p w:rsidR="0013119F" w:rsidRDefault="0013119F" w:rsidP="00A25354">
            <w:r>
              <w:t>809.407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FnMTKKK</w:t>
            </w:r>
            <w:proofErr w:type="spellEnd"/>
          </w:p>
          <w:p w:rsidR="0013119F" w:rsidRDefault="0013119F" w:rsidP="00A25354">
            <w:r>
              <w:t>191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96/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430.228</w:t>
            </w:r>
          </w:p>
        </w:tc>
        <w:tc>
          <w:tcPr>
            <w:tcW w:w="1123" w:type="dxa"/>
          </w:tcPr>
          <w:p w:rsidR="0013119F" w:rsidRDefault="0013119F" w:rsidP="00A25354">
            <w:r>
              <w:t>810.747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2246" w:type="dxa"/>
          </w:tcPr>
          <w:p w:rsidR="0013119F" w:rsidRDefault="0013119F" w:rsidP="00A25354">
            <w:r>
              <w:t>K324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1656.960</w:t>
            </w:r>
          </w:p>
        </w:tc>
        <w:tc>
          <w:tcPr>
            <w:tcW w:w="1123" w:type="dxa"/>
          </w:tcPr>
          <w:p w:rsidR="0013119F" w:rsidRDefault="0013119F" w:rsidP="00A25354">
            <w:r>
              <w:t>552.992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2246" w:type="dxa"/>
          </w:tcPr>
          <w:p w:rsidR="0013119F" w:rsidRDefault="0013119F" w:rsidP="00A25354">
            <w:r>
              <w:t>K324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1656.958</w:t>
            </w:r>
          </w:p>
        </w:tc>
        <w:tc>
          <w:tcPr>
            <w:tcW w:w="1123" w:type="dxa"/>
          </w:tcPr>
          <w:p w:rsidR="0013119F" w:rsidRDefault="0013119F" w:rsidP="00A25354">
            <w:r>
              <w:t>414.995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2246" w:type="dxa"/>
          </w:tcPr>
          <w:p w:rsidR="0013119F" w:rsidRDefault="0013119F" w:rsidP="00A25354">
            <w:r>
              <w:t>K324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1660.983</w:t>
            </w:r>
          </w:p>
        </w:tc>
        <w:tc>
          <w:tcPr>
            <w:tcW w:w="1123" w:type="dxa"/>
          </w:tcPr>
          <w:p w:rsidR="0013119F" w:rsidRDefault="0013119F" w:rsidP="00A25354">
            <w:r>
              <w:t>554.333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2246" w:type="dxa"/>
          </w:tcPr>
          <w:p w:rsidR="0013119F" w:rsidRDefault="0013119F" w:rsidP="00A25354">
            <w:r>
              <w:t>K324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1660.981</w:t>
            </w:r>
          </w:p>
        </w:tc>
        <w:tc>
          <w:tcPr>
            <w:tcW w:w="1123" w:type="dxa"/>
          </w:tcPr>
          <w:p w:rsidR="0013119F" w:rsidRDefault="0013119F" w:rsidP="00A25354">
            <w:r>
              <w:t>416.001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689.882</w:t>
            </w:r>
          </w:p>
        </w:tc>
        <w:tc>
          <w:tcPr>
            <w:tcW w:w="1123" w:type="dxa"/>
          </w:tcPr>
          <w:p w:rsidR="0013119F" w:rsidRDefault="0013119F" w:rsidP="00A25354">
            <w:r>
              <w:t>563.966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693.907</w:t>
            </w:r>
          </w:p>
        </w:tc>
        <w:tc>
          <w:tcPr>
            <w:tcW w:w="1123" w:type="dxa"/>
          </w:tcPr>
          <w:p w:rsidR="0013119F" w:rsidRDefault="0013119F" w:rsidP="00A25354">
            <w:r>
              <w:t>565.307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69.460</w:t>
            </w:r>
          </w:p>
        </w:tc>
        <w:tc>
          <w:tcPr>
            <w:tcW w:w="1123" w:type="dxa"/>
          </w:tcPr>
          <w:p w:rsidR="0013119F" w:rsidRDefault="0013119F" w:rsidP="00A25354">
            <w:r>
              <w:t>957.158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lastRenderedPageBreak/>
              <w:t>{167-17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FSKHIYNAYLK</w:t>
            </w:r>
          </w:p>
          <w:p w:rsidR="0013119F" w:rsidRDefault="0013119F" w:rsidP="00A25354">
            <w:r>
              <w:lastRenderedPageBreak/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lastRenderedPageBreak/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69.460</w:t>
            </w:r>
          </w:p>
        </w:tc>
        <w:tc>
          <w:tcPr>
            <w:tcW w:w="1123" w:type="dxa"/>
          </w:tcPr>
          <w:p w:rsidR="0013119F" w:rsidRDefault="0013119F" w:rsidP="00A25354">
            <w:r>
              <w:t>718.120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70.439</w:t>
            </w:r>
          </w:p>
        </w:tc>
        <w:tc>
          <w:tcPr>
            <w:tcW w:w="1123" w:type="dxa"/>
          </w:tcPr>
          <w:p w:rsidR="0013119F" w:rsidRDefault="0013119F" w:rsidP="00A25354">
            <w:r>
              <w:t>957.485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70.439</w:t>
            </w:r>
          </w:p>
        </w:tc>
        <w:tc>
          <w:tcPr>
            <w:tcW w:w="1123" w:type="dxa"/>
          </w:tcPr>
          <w:p w:rsidR="0013119F" w:rsidRDefault="0013119F" w:rsidP="00A25354">
            <w:r>
              <w:t>718.365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K182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825.001</w:t>
            </w:r>
          </w:p>
        </w:tc>
        <w:tc>
          <w:tcPr>
            <w:tcW w:w="1123" w:type="dxa"/>
          </w:tcPr>
          <w:p w:rsidR="0013119F" w:rsidRDefault="0013119F" w:rsidP="00A25354">
            <w:r>
              <w:t>457.006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AR</w:t>
            </w:r>
          </w:p>
          <w:p w:rsidR="0013119F" w:rsidRDefault="0013119F" w:rsidP="00A25354">
            <w:r>
              <w:t>197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</w:t>
            </w:r>
          </w:p>
          <w:p w:rsidR="0013119F" w:rsidRDefault="0013119F" w:rsidP="00A25354">
            <w:pPr>
              <w:tabs>
                <w:tab w:val="center" w:pos="1466"/>
              </w:tabs>
            </w:pPr>
            <w:r>
              <w:t>201-206</w:t>
            </w:r>
          </w:p>
        </w:tc>
        <w:tc>
          <w:tcPr>
            <w:tcW w:w="2246" w:type="dxa"/>
          </w:tcPr>
          <w:p w:rsidR="0013119F" w:rsidRDefault="0013119F" w:rsidP="00A25354">
            <w:r>
              <w:t>K198+S201</w:t>
            </w:r>
          </w:p>
        </w:tc>
        <w:tc>
          <w:tcPr>
            <w:tcW w:w="1156" w:type="dxa"/>
          </w:tcPr>
          <w:p w:rsidR="0013119F" w:rsidRDefault="0013119F" w:rsidP="00A25354">
            <w:r>
              <w:t>1215.743</w:t>
            </w:r>
          </w:p>
        </w:tc>
        <w:tc>
          <w:tcPr>
            <w:tcW w:w="1123" w:type="dxa"/>
          </w:tcPr>
          <w:p w:rsidR="0013119F" w:rsidRDefault="0013119F" w:rsidP="00A25354">
            <w:r>
              <w:t>405.919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" w:name="_Hlk425780707"/>
            <w:r>
              <w:rPr>
                <w:rFonts w:ascii="Calibri" w:hAnsi="Calibri"/>
                <w:color w:val="000000"/>
              </w:rPr>
              <w:t>KKAR</w:t>
            </w:r>
          </w:p>
          <w:p w:rsidR="0013119F" w:rsidRDefault="0013119F" w:rsidP="00A25354">
            <w:r>
              <w:t>197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</w:t>
            </w:r>
          </w:p>
          <w:p w:rsidR="0013119F" w:rsidRDefault="0013119F" w:rsidP="00A25354">
            <w:r>
              <w:t>201-206</w:t>
            </w:r>
          </w:p>
        </w:tc>
        <w:tc>
          <w:tcPr>
            <w:tcW w:w="2246" w:type="dxa"/>
          </w:tcPr>
          <w:p w:rsidR="0013119F" w:rsidRDefault="0013119F" w:rsidP="00A25354">
            <w:r>
              <w:t>K198+S201</w:t>
            </w:r>
          </w:p>
        </w:tc>
        <w:tc>
          <w:tcPr>
            <w:tcW w:w="1156" w:type="dxa"/>
          </w:tcPr>
          <w:p w:rsidR="0013119F" w:rsidRDefault="0013119F" w:rsidP="00A25354">
            <w:r>
              <w:t>1219.767</w:t>
            </w:r>
          </w:p>
        </w:tc>
        <w:tc>
          <w:tcPr>
            <w:tcW w:w="1123" w:type="dxa"/>
          </w:tcPr>
          <w:p w:rsidR="0013119F" w:rsidRDefault="0013119F" w:rsidP="00A25354">
            <w:r>
              <w:t>407.260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bookmarkEnd w:id="1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27.106</w:t>
            </w:r>
          </w:p>
        </w:tc>
        <w:tc>
          <w:tcPr>
            <w:tcW w:w="1123" w:type="dxa"/>
          </w:tcPr>
          <w:p w:rsidR="0013119F" w:rsidRDefault="0013119F" w:rsidP="00A25354">
            <w:r>
              <w:t>532.532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</w:t>
            </w:r>
          </w:p>
          <w:p w:rsidR="0013119F" w:rsidRDefault="0013119F" w:rsidP="00A25354">
            <w:r>
              <w:t>201-20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S201</w:t>
            </w:r>
          </w:p>
        </w:tc>
        <w:tc>
          <w:tcPr>
            <w:tcW w:w="1156" w:type="dxa"/>
          </w:tcPr>
          <w:p w:rsidR="0013119F" w:rsidRDefault="0013119F" w:rsidP="00A25354">
            <w:r>
              <w:t>988.604</w:t>
            </w:r>
          </w:p>
        </w:tc>
        <w:tc>
          <w:tcPr>
            <w:tcW w:w="1123" w:type="dxa"/>
          </w:tcPr>
          <w:p w:rsidR="0013119F" w:rsidRDefault="0013119F" w:rsidP="00A25354">
            <w:r>
              <w:t>330.206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2.753</w:t>
            </w:r>
          </w:p>
        </w:tc>
        <w:tc>
          <w:tcPr>
            <w:tcW w:w="1123" w:type="dxa"/>
          </w:tcPr>
          <w:p w:rsidR="0013119F" w:rsidRDefault="0013119F" w:rsidP="00A25354">
            <w:r>
              <w:t>544.632</w:t>
            </w:r>
          </w:p>
        </w:tc>
        <w:tc>
          <w:tcPr>
            <w:tcW w:w="980" w:type="dxa"/>
          </w:tcPr>
          <w:p w:rsidR="0013119F" w:rsidRDefault="0013119F" w:rsidP="00A25354">
            <w:r>
              <w:t>6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2.746</w:t>
            </w:r>
          </w:p>
        </w:tc>
        <w:tc>
          <w:tcPr>
            <w:tcW w:w="1123" w:type="dxa"/>
          </w:tcPr>
          <w:p w:rsidR="0013119F" w:rsidRDefault="0013119F" w:rsidP="00A25354">
            <w:r>
              <w:t>1088.253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2.749</w:t>
            </w:r>
          </w:p>
        </w:tc>
        <w:tc>
          <w:tcPr>
            <w:tcW w:w="1123" w:type="dxa"/>
          </w:tcPr>
          <w:p w:rsidR="0013119F" w:rsidRDefault="0013119F" w:rsidP="00A25354">
            <w:r>
              <w:t>816.443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2.751</w:t>
            </w:r>
          </w:p>
        </w:tc>
        <w:tc>
          <w:tcPr>
            <w:tcW w:w="1123" w:type="dxa"/>
          </w:tcPr>
          <w:p w:rsidR="0013119F" w:rsidRDefault="0013119F" w:rsidP="00A25354">
            <w:r>
              <w:t>653.356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HTAPFVIHDIETLWQAEK</w:t>
            </w:r>
          </w:p>
          <w:p w:rsidR="0013119F" w:rsidRDefault="0013119F" w:rsidP="00A25354">
            <w:r>
              <w:t>207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8</w:t>
            </w:r>
          </w:p>
        </w:tc>
        <w:tc>
          <w:tcPr>
            <w:tcW w:w="1156" w:type="dxa"/>
          </w:tcPr>
          <w:p w:rsidR="0013119F" w:rsidRDefault="0013119F" w:rsidP="00A25354">
            <w:r>
              <w:t>2663.385</w:t>
            </w:r>
          </w:p>
        </w:tc>
        <w:tc>
          <w:tcPr>
            <w:tcW w:w="1123" w:type="dxa"/>
          </w:tcPr>
          <w:p w:rsidR="0013119F" w:rsidRDefault="0013119F" w:rsidP="00A25354">
            <w:r>
              <w:t>533.483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HTAPFVIHDIETLWQAEK</w:t>
            </w:r>
          </w:p>
          <w:p w:rsidR="0013119F" w:rsidRDefault="0013119F" w:rsidP="00A25354">
            <w:r>
              <w:t>207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8</w:t>
            </w:r>
          </w:p>
        </w:tc>
        <w:tc>
          <w:tcPr>
            <w:tcW w:w="1156" w:type="dxa"/>
          </w:tcPr>
          <w:p w:rsidR="0013119F" w:rsidRDefault="0013119F" w:rsidP="00A25354">
            <w:r>
              <w:t>2667.409</w:t>
            </w:r>
          </w:p>
        </w:tc>
        <w:tc>
          <w:tcPr>
            <w:tcW w:w="1123" w:type="dxa"/>
          </w:tcPr>
          <w:p w:rsidR="0013119F" w:rsidRDefault="0013119F" w:rsidP="00A25354">
            <w:r>
              <w:t>667.608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8+206</w:t>
            </w:r>
          </w:p>
        </w:tc>
        <w:tc>
          <w:tcPr>
            <w:tcW w:w="1156" w:type="dxa"/>
          </w:tcPr>
          <w:p w:rsidR="0013119F" w:rsidRDefault="0013119F" w:rsidP="00A25354">
            <w:r>
              <w:t>3361.792</w:t>
            </w:r>
          </w:p>
        </w:tc>
        <w:tc>
          <w:tcPr>
            <w:tcW w:w="1123" w:type="dxa"/>
          </w:tcPr>
          <w:p w:rsidR="0013119F" w:rsidRDefault="0013119F" w:rsidP="00A25354">
            <w:r>
              <w:t>673.164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365.809</w:t>
            </w:r>
          </w:p>
        </w:tc>
        <w:tc>
          <w:tcPr>
            <w:tcW w:w="1123" w:type="dxa"/>
          </w:tcPr>
          <w:p w:rsidR="0013119F" w:rsidRDefault="0013119F" w:rsidP="00A25354">
            <w:r>
              <w:t>673.968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>
            <w:r>
              <w:t>X</w:t>
            </w:r>
          </w:p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LQKMADLR</w:t>
            </w:r>
          </w:p>
          <w:p w:rsidR="0013119F" w:rsidRDefault="0013119F" w:rsidP="00A25354">
            <w:r>
              <w:t>401-40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04</w:t>
            </w:r>
          </w:p>
        </w:tc>
        <w:tc>
          <w:tcPr>
            <w:tcW w:w="1156" w:type="dxa"/>
          </w:tcPr>
          <w:p w:rsidR="0013119F" w:rsidRDefault="0013119F" w:rsidP="00A25354">
            <w:r>
              <w:t>2506.323</w:t>
            </w:r>
          </w:p>
        </w:tc>
        <w:tc>
          <w:tcPr>
            <w:tcW w:w="1123" w:type="dxa"/>
          </w:tcPr>
          <w:p w:rsidR="0013119F" w:rsidRDefault="0013119F" w:rsidP="00A25354">
            <w:r>
              <w:t>836.113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LLQKmADLR</w:t>
            </w:r>
            <w:proofErr w:type="spellEnd"/>
          </w:p>
          <w:p w:rsidR="0013119F" w:rsidRDefault="0013119F" w:rsidP="00A25354">
            <w:r>
              <w:t>401-40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04</w:t>
            </w:r>
          </w:p>
        </w:tc>
        <w:tc>
          <w:tcPr>
            <w:tcW w:w="1156" w:type="dxa"/>
          </w:tcPr>
          <w:p w:rsidR="0013119F" w:rsidRDefault="0013119F" w:rsidP="00A25354">
            <w:r>
              <w:t>2518.299</w:t>
            </w:r>
          </w:p>
        </w:tc>
        <w:tc>
          <w:tcPr>
            <w:tcW w:w="1123" w:type="dxa"/>
          </w:tcPr>
          <w:p w:rsidR="0013119F" w:rsidRDefault="0013119F" w:rsidP="00A25354">
            <w:r>
              <w:t>840.104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1802.966</w:t>
            </w:r>
          </w:p>
        </w:tc>
        <w:tc>
          <w:tcPr>
            <w:tcW w:w="1123" w:type="dxa"/>
          </w:tcPr>
          <w:p w:rsidR="0013119F" w:rsidRDefault="0013119F" w:rsidP="00A25354">
            <w:r>
              <w:t>601.660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8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23/K424</w:t>
            </w:r>
          </w:p>
        </w:tc>
        <w:tc>
          <w:tcPr>
            <w:tcW w:w="1156" w:type="dxa"/>
          </w:tcPr>
          <w:p w:rsidR="0013119F" w:rsidRDefault="0013119F" w:rsidP="00A25354">
            <w:r>
              <w:t>1806.991</w:t>
            </w:r>
          </w:p>
        </w:tc>
        <w:tc>
          <w:tcPr>
            <w:tcW w:w="1123" w:type="dxa"/>
          </w:tcPr>
          <w:p w:rsidR="0013119F" w:rsidRDefault="0013119F" w:rsidP="00A25354">
            <w:r>
              <w:t>603.002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226.149</w:t>
            </w:r>
          </w:p>
        </w:tc>
        <w:tc>
          <w:tcPr>
            <w:tcW w:w="1123" w:type="dxa"/>
          </w:tcPr>
          <w:p w:rsidR="0013119F" w:rsidRDefault="0013119F" w:rsidP="00A25354">
            <w:r>
              <w:t>557.293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242.143</w:t>
            </w:r>
          </w:p>
        </w:tc>
        <w:tc>
          <w:tcPr>
            <w:tcW w:w="1123" w:type="dxa"/>
          </w:tcPr>
          <w:p w:rsidR="0013119F" w:rsidRDefault="0013119F" w:rsidP="00A25354">
            <w:r>
              <w:t>561.291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27.108</w:t>
            </w:r>
          </w:p>
        </w:tc>
        <w:tc>
          <w:tcPr>
            <w:tcW w:w="1123" w:type="dxa"/>
          </w:tcPr>
          <w:p w:rsidR="0013119F" w:rsidRDefault="0013119F" w:rsidP="00A25354">
            <w:r>
              <w:t>709.707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43.104</w:t>
            </w:r>
          </w:p>
        </w:tc>
        <w:tc>
          <w:tcPr>
            <w:tcW w:w="1123" w:type="dxa"/>
          </w:tcPr>
          <w:p w:rsidR="0013119F" w:rsidRDefault="0013119F" w:rsidP="00A25354">
            <w:r>
              <w:t>536.532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 w:rsidRPr="008B79FF"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43.102</w:t>
            </w:r>
          </w:p>
        </w:tc>
        <w:tc>
          <w:tcPr>
            <w:tcW w:w="1123" w:type="dxa"/>
          </w:tcPr>
          <w:p w:rsidR="0013119F" w:rsidRDefault="0013119F" w:rsidP="00A25354">
            <w:r>
              <w:t>715.039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 w:rsidRPr="008B79FF"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32.116</w:t>
            </w:r>
          </w:p>
        </w:tc>
        <w:tc>
          <w:tcPr>
            <w:tcW w:w="1123" w:type="dxa"/>
          </w:tcPr>
          <w:p w:rsidR="0013119F" w:rsidRDefault="0013119F" w:rsidP="00A25354">
            <w:r>
              <w:t>533.784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K182+ 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825.001</w:t>
            </w:r>
          </w:p>
        </w:tc>
        <w:tc>
          <w:tcPr>
            <w:tcW w:w="1123" w:type="dxa"/>
          </w:tcPr>
          <w:p w:rsidR="0013119F" w:rsidRDefault="0013119F" w:rsidP="00A25354">
            <w:r>
              <w:t>365.806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 w:rsidRPr="0026413F">
              <w:t>K182+ 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825.005</w:t>
            </w:r>
          </w:p>
        </w:tc>
        <w:tc>
          <w:tcPr>
            <w:tcW w:w="1123" w:type="dxa"/>
          </w:tcPr>
          <w:p w:rsidR="0013119F" w:rsidRDefault="0013119F" w:rsidP="00A25354">
            <w:r>
              <w:t>609.007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2" w:name="_Hlk425243289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 w:rsidRPr="0026413F">
              <w:t>K182+ 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829.028</w:t>
            </w:r>
          </w:p>
        </w:tc>
        <w:tc>
          <w:tcPr>
            <w:tcW w:w="1123" w:type="dxa"/>
          </w:tcPr>
          <w:p w:rsidR="0013119F" w:rsidRDefault="0013119F" w:rsidP="00A25354">
            <w:r>
              <w:t>366.611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2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 w:rsidRPr="0026413F">
              <w:t>K182+ 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1829.025</w:t>
            </w:r>
          </w:p>
        </w:tc>
        <w:tc>
          <w:tcPr>
            <w:tcW w:w="1123" w:type="dxa"/>
          </w:tcPr>
          <w:p w:rsidR="0013119F" w:rsidRDefault="0013119F" w:rsidP="00A25354">
            <w:r>
              <w:t>458.012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HTAPFVIHDIETLWQAEK</w:t>
            </w:r>
          </w:p>
          <w:p w:rsidR="0013119F" w:rsidRDefault="0013119F" w:rsidP="00A25354">
            <w:r>
              <w:t>207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S208</w:t>
            </w:r>
          </w:p>
        </w:tc>
        <w:tc>
          <w:tcPr>
            <w:tcW w:w="1156" w:type="dxa"/>
          </w:tcPr>
          <w:p w:rsidR="0013119F" w:rsidRDefault="0013119F" w:rsidP="00A25354">
            <w:r>
              <w:t>2663.385</w:t>
            </w:r>
          </w:p>
        </w:tc>
        <w:tc>
          <w:tcPr>
            <w:tcW w:w="1123" w:type="dxa"/>
          </w:tcPr>
          <w:p w:rsidR="0013119F" w:rsidRDefault="0013119F" w:rsidP="00A25354">
            <w:r>
              <w:t>666.602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90</w:t>
            </w:r>
          </w:p>
        </w:tc>
        <w:tc>
          <w:tcPr>
            <w:tcW w:w="1156" w:type="dxa"/>
          </w:tcPr>
          <w:p w:rsidR="0013119F" w:rsidRDefault="0013119F" w:rsidP="00A25354">
            <w:r>
              <w:t>3175.584</w:t>
            </w:r>
          </w:p>
        </w:tc>
        <w:tc>
          <w:tcPr>
            <w:tcW w:w="1123" w:type="dxa"/>
          </w:tcPr>
          <w:p w:rsidR="0013119F" w:rsidRDefault="0013119F" w:rsidP="00A25354">
            <w:r>
              <w:t>794.652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 w:rsidRPr="003A75D3">
              <w:t>{167+K190</w:t>
            </w:r>
          </w:p>
        </w:tc>
        <w:tc>
          <w:tcPr>
            <w:tcW w:w="1156" w:type="dxa"/>
          </w:tcPr>
          <w:p w:rsidR="0013119F" w:rsidRDefault="0013119F" w:rsidP="00A25354">
            <w:r>
              <w:t>3176.573</w:t>
            </w:r>
          </w:p>
        </w:tc>
        <w:tc>
          <w:tcPr>
            <w:tcW w:w="1123" w:type="dxa"/>
          </w:tcPr>
          <w:p w:rsidR="0013119F" w:rsidRDefault="0013119F" w:rsidP="00A25354">
            <w:r>
              <w:t>794.899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3" w:name="_Hlk425246265"/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lastRenderedPageBreak/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HIYNAYLKNFNmTK</w:t>
            </w:r>
            <w:proofErr w:type="spellEnd"/>
          </w:p>
          <w:p w:rsidR="0013119F" w:rsidRDefault="0013119F" w:rsidP="00A25354">
            <w:r>
              <w:lastRenderedPageBreak/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 w:rsidRPr="003A75D3">
              <w:lastRenderedPageBreak/>
              <w:t>{167+K190</w:t>
            </w:r>
          </w:p>
        </w:tc>
        <w:tc>
          <w:tcPr>
            <w:tcW w:w="1156" w:type="dxa"/>
          </w:tcPr>
          <w:p w:rsidR="0013119F" w:rsidRDefault="0013119F" w:rsidP="00A25354">
            <w:r>
              <w:t>3191.580</w:t>
            </w:r>
          </w:p>
        </w:tc>
        <w:tc>
          <w:tcPr>
            <w:tcW w:w="1123" w:type="dxa"/>
          </w:tcPr>
          <w:p w:rsidR="0013119F" w:rsidRDefault="0013119F" w:rsidP="00A25354">
            <w:r>
              <w:t>798.650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3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 w:rsidRPr="003A75D3">
              <w:t>{167+K190</w:t>
            </w:r>
          </w:p>
        </w:tc>
        <w:tc>
          <w:tcPr>
            <w:tcW w:w="1156" w:type="dxa"/>
          </w:tcPr>
          <w:p w:rsidR="0013119F" w:rsidRDefault="0013119F" w:rsidP="00A25354">
            <w:r>
              <w:t>3192.570</w:t>
            </w:r>
          </w:p>
        </w:tc>
        <w:tc>
          <w:tcPr>
            <w:tcW w:w="1123" w:type="dxa"/>
          </w:tcPr>
          <w:p w:rsidR="0013119F" w:rsidRDefault="0013119F" w:rsidP="00A25354">
            <w:r>
              <w:t>798.898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74.460</w:t>
            </w:r>
          </w:p>
        </w:tc>
        <w:tc>
          <w:tcPr>
            <w:tcW w:w="1123" w:type="dxa"/>
          </w:tcPr>
          <w:p w:rsidR="0013119F" w:rsidRDefault="0013119F" w:rsidP="00A25354">
            <w:r>
              <w:t>719.370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74.460</w:t>
            </w:r>
          </w:p>
        </w:tc>
        <w:tc>
          <w:tcPr>
            <w:tcW w:w="1123" w:type="dxa"/>
          </w:tcPr>
          <w:p w:rsidR="0013119F" w:rsidRDefault="0013119F" w:rsidP="00A25354">
            <w:r>
              <w:t>958.825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4" w:name="_Hlk425334351"/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SKHIYNAYLK</w:t>
            </w:r>
          </w:p>
          <w:p w:rsidR="0013119F" w:rsidRDefault="0013119F" w:rsidP="00A25354">
            <w:r>
              <w:t>179-19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182</w:t>
            </w:r>
          </w:p>
        </w:tc>
        <w:tc>
          <w:tcPr>
            <w:tcW w:w="1156" w:type="dxa"/>
          </w:tcPr>
          <w:p w:rsidR="0013119F" w:rsidRDefault="0013119F" w:rsidP="00A25354">
            <w:r>
              <w:t>2873.478</w:t>
            </w:r>
          </w:p>
        </w:tc>
        <w:tc>
          <w:tcPr>
            <w:tcW w:w="1123" w:type="dxa"/>
          </w:tcPr>
          <w:p w:rsidR="0013119F" w:rsidRDefault="0013119F" w:rsidP="00A25354">
            <w:r>
              <w:t>958.498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5" w:name="_Hlk425335063"/>
            <w:bookmarkEnd w:id="4"/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TETSLHPLLQEIYKDMY</w:t>
            </w:r>
          </w:p>
          <w:p w:rsidR="0013119F" w:rsidRDefault="0013119F" w:rsidP="00A25354">
            <w:r>
              <w:t>425-443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40</w:t>
            </w:r>
          </w:p>
        </w:tc>
        <w:tc>
          <w:tcPr>
            <w:tcW w:w="1156" w:type="dxa"/>
          </w:tcPr>
          <w:p w:rsidR="0013119F" w:rsidRDefault="0013119F" w:rsidP="00A25354">
            <w:r>
              <w:t>3725.787</w:t>
            </w:r>
          </w:p>
        </w:tc>
        <w:tc>
          <w:tcPr>
            <w:tcW w:w="1123" w:type="dxa"/>
          </w:tcPr>
          <w:p w:rsidR="0013119F" w:rsidRDefault="0013119F" w:rsidP="00A25354">
            <w:r>
              <w:t>1242.600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bookmarkEnd w:id="5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6.771</w:t>
            </w:r>
          </w:p>
        </w:tc>
        <w:tc>
          <w:tcPr>
            <w:tcW w:w="1123" w:type="dxa"/>
          </w:tcPr>
          <w:p w:rsidR="0013119F" w:rsidRDefault="0013119F" w:rsidP="00A25354">
            <w:r>
              <w:t>654.160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Pr="004006C1" w:rsidRDefault="0013119F" w:rsidP="00A25354">
            <w:pPr>
              <w:rPr>
                <w:rFonts w:ascii="Calibri" w:hAnsi="Calibri"/>
                <w:iCs/>
                <w:color w:val="000000"/>
              </w:rPr>
            </w:pPr>
            <w:r w:rsidRPr="004006C1">
              <w:rPr>
                <w:rFonts w:ascii="Calibri" w:hAnsi="Calibri"/>
                <w:iCs/>
                <w:color w:val="000000"/>
              </w:rPr>
              <w:t>ELTEFAKSIPSFSSLFLNDQVTLLK</w:t>
            </w:r>
          </w:p>
          <w:p w:rsidR="0013119F" w:rsidRDefault="0013119F" w:rsidP="00A25354">
            <w:r>
              <w:t>261-285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267</w:t>
            </w:r>
          </w:p>
        </w:tc>
        <w:tc>
          <w:tcPr>
            <w:tcW w:w="1156" w:type="dxa"/>
          </w:tcPr>
          <w:p w:rsidR="0013119F" w:rsidRDefault="0013119F" w:rsidP="00A25354">
            <w:r>
              <w:t>4242.170</w:t>
            </w:r>
          </w:p>
        </w:tc>
        <w:tc>
          <w:tcPr>
            <w:tcW w:w="1123" w:type="dxa"/>
          </w:tcPr>
          <w:p w:rsidR="0013119F" w:rsidRDefault="0013119F" w:rsidP="00A25354">
            <w:r>
              <w:t>1061.303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324</w:t>
            </w:r>
          </w:p>
        </w:tc>
        <w:tc>
          <w:tcPr>
            <w:tcW w:w="1156" w:type="dxa"/>
          </w:tcPr>
          <w:p w:rsidR="0013119F" w:rsidRDefault="0013119F" w:rsidP="00A25354">
            <w:r>
              <w:t>1543.874</w:t>
            </w:r>
          </w:p>
        </w:tc>
        <w:tc>
          <w:tcPr>
            <w:tcW w:w="1123" w:type="dxa"/>
          </w:tcPr>
          <w:p w:rsidR="0013119F" w:rsidRDefault="0013119F" w:rsidP="00A25354">
            <w:r>
              <w:t>515.296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324</w:t>
            </w:r>
          </w:p>
        </w:tc>
        <w:tc>
          <w:tcPr>
            <w:tcW w:w="1156" w:type="dxa"/>
          </w:tcPr>
          <w:p w:rsidR="0013119F" w:rsidRDefault="0013119F" w:rsidP="00A25354">
            <w:r>
              <w:t>2588.327</w:t>
            </w:r>
          </w:p>
        </w:tc>
        <w:tc>
          <w:tcPr>
            <w:tcW w:w="1123" w:type="dxa"/>
          </w:tcPr>
          <w:p w:rsidR="0013119F" w:rsidRDefault="0013119F" w:rsidP="00A25354">
            <w:r>
              <w:t>863.447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6" w:name="_Hlk425335574"/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TETSLHPLLQEIYKDmY</w:t>
            </w:r>
            <w:proofErr w:type="spellEnd"/>
          </w:p>
          <w:p w:rsidR="0013119F" w:rsidRDefault="0013119F" w:rsidP="00A25354">
            <w:r>
              <w:t>425-443</w:t>
            </w:r>
          </w:p>
        </w:tc>
        <w:tc>
          <w:tcPr>
            <w:tcW w:w="2246" w:type="dxa"/>
          </w:tcPr>
          <w:p w:rsidR="0013119F" w:rsidRDefault="0013119F" w:rsidP="00A25354">
            <w:r>
              <w:t>K423/K424+K440</w:t>
            </w:r>
          </w:p>
        </w:tc>
        <w:tc>
          <w:tcPr>
            <w:tcW w:w="1156" w:type="dxa"/>
          </w:tcPr>
          <w:p w:rsidR="0013119F" w:rsidRDefault="0013119F" w:rsidP="00A25354">
            <w:r>
              <w:t>2810.421</w:t>
            </w:r>
          </w:p>
        </w:tc>
        <w:tc>
          <w:tcPr>
            <w:tcW w:w="1123" w:type="dxa"/>
          </w:tcPr>
          <w:p w:rsidR="0013119F" w:rsidRDefault="0013119F" w:rsidP="00A25354">
            <w:r>
              <w:t>937.479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bookmarkEnd w:id="6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13119F" w:rsidRDefault="0013119F" w:rsidP="00A25354">
            <w:r>
              <w:t>422-424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TETSLHPLLQEIYKDmY</w:t>
            </w:r>
            <w:proofErr w:type="spellEnd"/>
          </w:p>
          <w:p w:rsidR="0013119F" w:rsidRDefault="0013119F" w:rsidP="00A25354">
            <w:r>
              <w:t>425-443</w:t>
            </w:r>
          </w:p>
        </w:tc>
        <w:tc>
          <w:tcPr>
            <w:tcW w:w="2246" w:type="dxa"/>
          </w:tcPr>
          <w:p w:rsidR="0013119F" w:rsidRDefault="0013119F" w:rsidP="00A25354">
            <w:r>
              <w:t>K423/K424+K440</w:t>
            </w:r>
          </w:p>
        </w:tc>
        <w:tc>
          <w:tcPr>
            <w:tcW w:w="1156" w:type="dxa"/>
          </w:tcPr>
          <w:p w:rsidR="0013119F" w:rsidRDefault="0013119F" w:rsidP="00A25354">
            <w:r>
              <w:t>2814.443</w:t>
            </w:r>
          </w:p>
        </w:tc>
        <w:tc>
          <w:tcPr>
            <w:tcW w:w="1123" w:type="dxa"/>
          </w:tcPr>
          <w:p w:rsidR="0013119F" w:rsidRDefault="0013119F" w:rsidP="00A25354">
            <w:r>
              <w:t>938.819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FNMTKK]</w:t>
            </w:r>
          </w:p>
          <w:p w:rsidR="0013119F" w:rsidRDefault="0013119F" w:rsidP="00A25354">
            <w:r>
              <w:t>191-197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T195/K196/K197</w:t>
            </w:r>
          </w:p>
        </w:tc>
        <w:tc>
          <w:tcPr>
            <w:tcW w:w="1156" w:type="dxa"/>
          </w:tcPr>
          <w:p w:rsidR="0013119F" w:rsidRDefault="0013119F" w:rsidP="00A25354">
            <w:r>
              <w:t>2301.150</w:t>
            </w:r>
          </w:p>
        </w:tc>
        <w:tc>
          <w:tcPr>
            <w:tcW w:w="1123" w:type="dxa"/>
          </w:tcPr>
          <w:p w:rsidR="0013119F" w:rsidRDefault="0013119F" w:rsidP="00A25354">
            <w:r>
              <w:t>767.722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>
            <w:r>
              <w:t>X</w:t>
            </w:r>
          </w:p>
        </w:tc>
        <w:tc>
          <w:tcPr>
            <w:tcW w:w="932" w:type="dxa"/>
          </w:tcPr>
          <w:p w:rsidR="0013119F" w:rsidRDefault="0013119F" w:rsidP="00A25354"/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7" w:name="_Hlk425777385"/>
            <w:proofErr w:type="spellStart"/>
            <w:r>
              <w:rPr>
                <w:rFonts w:ascii="Calibri" w:hAnsi="Calibri"/>
                <w:color w:val="000000"/>
              </w:rPr>
              <w:t>LLQKmADLR</w:t>
            </w:r>
            <w:proofErr w:type="spellEnd"/>
          </w:p>
          <w:p w:rsidR="0013119F" w:rsidRDefault="0013119F" w:rsidP="00A25354">
            <w:r>
              <w:t>401-40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04</w:t>
            </w:r>
          </w:p>
        </w:tc>
        <w:tc>
          <w:tcPr>
            <w:tcW w:w="1156" w:type="dxa"/>
          </w:tcPr>
          <w:p w:rsidR="0013119F" w:rsidRDefault="0013119F" w:rsidP="00A25354">
            <w:r>
              <w:t>2522.324</w:t>
            </w:r>
          </w:p>
        </w:tc>
        <w:tc>
          <w:tcPr>
            <w:tcW w:w="1123" w:type="dxa"/>
          </w:tcPr>
          <w:p w:rsidR="0013119F" w:rsidRDefault="0013119F" w:rsidP="00A25354">
            <w:r>
              <w:t>841.446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8" w:name="_Hlk425336132"/>
            <w:bookmarkEnd w:id="7"/>
            <w:r>
              <w:rPr>
                <w:rFonts w:ascii="Calibri" w:hAnsi="Calibri"/>
                <w:color w:val="000000"/>
              </w:rPr>
              <w:t>KPFSDIIEPK</w:t>
            </w:r>
          </w:p>
          <w:p w:rsidR="0013119F" w:rsidRDefault="0013119F" w:rsidP="00A25354">
            <w:r>
              <w:t>324-333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324</w:t>
            </w:r>
          </w:p>
        </w:tc>
        <w:tc>
          <w:tcPr>
            <w:tcW w:w="1156" w:type="dxa"/>
          </w:tcPr>
          <w:p w:rsidR="0013119F" w:rsidRDefault="0013119F" w:rsidP="00A25354">
            <w:r>
              <w:t>2592.353</w:t>
            </w:r>
          </w:p>
        </w:tc>
        <w:tc>
          <w:tcPr>
            <w:tcW w:w="1123" w:type="dxa"/>
          </w:tcPr>
          <w:p w:rsidR="0013119F" w:rsidRDefault="0013119F" w:rsidP="00A25354">
            <w:r>
              <w:t>864.789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8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TETETSLHPLLQEIYK</w:t>
            </w:r>
          </w:p>
          <w:p w:rsidR="0013119F" w:rsidRDefault="0013119F" w:rsidP="00A25354">
            <w:r>
              <w:t>424-440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424</w:t>
            </w:r>
          </w:p>
        </w:tc>
        <w:tc>
          <w:tcPr>
            <w:tcW w:w="1156" w:type="dxa"/>
          </w:tcPr>
          <w:p w:rsidR="0013119F" w:rsidRDefault="0013119F" w:rsidP="00A25354">
            <w:r>
              <w:t>3448.775</w:t>
            </w:r>
          </w:p>
        </w:tc>
        <w:tc>
          <w:tcPr>
            <w:tcW w:w="1123" w:type="dxa"/>
          </w:tcPr>
          <w:p w:rsidR="0013119F" w:rsidRDefault="0013119F" w:rsidP="00A25354">
            <w:r>
              <w:t>862.949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9" w:name="_Hlk425336996"/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pPr>
              <w:tabs>
                <w:tab w:val="left" w:pos="1150"/>
              </w:tabs>
            </w:pPr>
            <w:r>
              <w:t>{167-179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VWKQLVNGLPPYK</w:t>
            </w:r>
          </w:p>
          <w:p w:rsidR="0013119F" w:rsidRDefault="0013119F" w:rsidP="00A25354">
            <w:r>
              <w:t>227-241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231</w:t>
            </w:r>
          </w:p>
        </w:tc>
        <w:tc>
          <w:tcPr>
            <w:tcW w:w="1156" w:type="dxa"/>
          </w:tcPr>
          <w:p w:rsidR="0013119F" w:rsidRDefault="0013119F" w:rsidP="00A25354">
            <w:r>
              <w:t>3130.685</w:t>
            </w:r>
          </w:p>
        </w:tc>
        <w:tc>
          <w:tcPr>
            <w:tcW w:w="1123" w:type="dxa"/>
          </w:tcPr>
          <w:p w:rsidR="0013119F" w:rsidRDefault="0013119F" w:rsidP="00A25354">
            <w:r>
              <w:t>1044.233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0" w:name="_Hlk425337409"/>
            <w:bookmarkEnd w:id="9"/>
            <w:r>
              <w:rPr>
                <w:rFonts w:ascii="Calibri" w:hAnsi="Calibri"/>
                <w:color w:val="000000"/>
              </w:rPr>
              <w:lastRenderedPageBreak/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230.176</w:t>
            </w:r>
          </w:p>
        </w:tc>
        <w:tc>
          <w:tcPr>
            <w:tcW w:w="1123" w:type="dxa"/>
          </w:tcPr>
          <w:p w:rsidR="0013119F" w:rsidRDefault="0013119F" w:rsidP="00A25354">
            <w:r>
              <w:t>558.300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1" w:name="_Hlk425361564"/>
            <w:bookmarkEnd w:id="10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HTAPFVIHDIETLWQAEK</w:t>
            </w:r>
          </w:p>
          <w:p w:rsidR="0013119F" w:rsidRDefault="0013119F" w:rsidP="00A25354">
            <w:r>
              <w:t>207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S208</w:t>
            </w:r>
          </w:p>
        </w:tc>
        <w:tc>
          <w:tcPr>
            <w:tcW w:w="1156" w:type="dxa"/>
          </w:tcPr>
          <w:p w:rsidR="0013119F" w:rsidRDefault="0013119F" w:rsidP="00A25354">
            <w:r>
              <w:t>2667.408</w:t>
            </w:r>
          </w:p>
        </w:tc>
        <w:tc>
          <w:tcPr>
            <w:tcW w:w="1123" w:type="dxa"/>
          </w:tcPr>
          <w:p w:rsidR="0013119F" w:rsidRDefault="0013119F" w:rsidP="00A25354">
            <w:r>
              <w:t>534.287</w:t>
            </w:r>
          </w:p>
        </w:tc>
        <w:tc>
          <w:tcPr>
            <w:tcW w:w="980" w:type="dxa"/>
          </w:tcPr>
          <w:p w:rsidR="0013119F" w:rsidRDefault="0013119F" w:rsidP="00A25354">
            <w:r>
              <w:t>5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2" w:name="_Hlk425361081"/>
            <w:bookmarkEnd w:id="11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31.131</w:t>
            </w:r>
          </w:p>
        </w:tc>
        <w:tc>
          <w:tcPr>
            <w:tcW w:w="1123" w:type="dxa"/>
          </w:tcPr>
          <w:p w:rsidR="0013119F" w:rsidRDefault="0013119F" w:rsidP="00A25354">
            <w:r>
              <w:t>533.538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3" w:name="_Hlk425361477"/>
            <w:bookmarkEnd w:id="12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YNAYLKNFNMTK</w:t>
            </w:r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31.131</w:t>
            </w:r>
          </w:p>
        </w:tc>
        <w:tc>
          <w:tcPr>
            <w:tcW w:w="1123" w:type="dxa"/>
          </w:tcPr>
          <w:p w:rsidR="0013119F" w:rsidRDefault="0013119F" w:rsidP="00A25354">
            <w:r>
              <w:t>711.049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13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47.126</w:t>
            </w:r>
          </w:p>
        </w:tc>
        <w:tc>
          <w:tcPr>
            <w:tcW w:w="1123" w:type="dxa"/>
          </w:tcPr>
          <w:p w:rsidR="0013119F" w:rsidRDefault="0013119F" w:rsidP="00A25354">
            <w:r>
              <w:t>537.537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4" w:name="_Hlk425361778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</w:p>
          <w:p w:rsidR="0013119F" w:rsidRDefault="0013119F" w:rsidP="00A25354">
            <w:r>
              <w:t>183-196</w:t>
            </w:r>
          </w:p>
        </w:tc>
        <w:tc>
          <w:tcPr>
            <w:tcW w:w="2246" w:type="dxa"/>
          </w:tcPr>
          <w:p w:rsidR="0013119F" w:rsidRDefault="0013119F" w:rsidP="00A25354">
            <w:r>
              <w:t>K190+K197/K198</w:t>
            </w:r>
          </w:p>
        </w:tc>
        <w:tc>
          <w:tcPr>
            <w:tcW w:w="1156" w:type="dxa"/>
          </w:tcPr>
          <w:p w:rsidR="0013119F" w:rsidRDefault="0013119F" w:rsidP="00A25354">
            <w:r>
              <w:t>2128.091</w:t>
            </w:r>
          </w:p>
        </w:tc>
        <w:tc>
          <w:tcPr>
            <w:tcW w:w="1123" w:type="dxa"/>
          </w:tcPr>
          <w:p w:rsidR="0013119F" w:rsidRDefault="0013119F" w:rsidP="00A25354">
            <w:r>
              <w:t>532.778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5" w:name="_Hlk425361830"/>
            <w:bookmarkEnd w:id="14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6.774</w:t>
            </w:r>
          </w:p>
        </w:tc>
        <w:tc>
          <w:tcPr>
            <w:tcW w:w="1123" w:type="dxa"/>
          </w:tcPr>
          <w:p w:rsidR="0013119F" w:rsidRDefault="0013119F" w:rsidP="00A25354">
            <w:r>
              <w:t>545.302</w:t>
            </w:r>
          </w:p>
        </w:tc>
        <w:tc>
          <w:tcPr>
            <w:tcW w:w="980" w:type="dxa"/>
          </w:tcPr>
          <w:p w:rsidR="0013119F" w:rsidRDefault="0013119F" w:rsidP="00A25354">
            <w:r>
              <w:t>6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15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ASHTAPFVIHDIETLWQAEK</w:t>
            </w:r>
          </w:p>
          <w:p w:rsidR="0013119F" w:rsidRDefault="0013119F" w:rsidP="00A25354">
            <w:r>
              <w:t>201-22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K206</w:t>
            </w:r>
          </w:p>
        </w:tc>
        <w:tc>
          <w:tcPr>
            <w:tcW w:w="1156" w:type="dxa"/>
          </w:tcPr>
          <w:p w:rsidR="0013119F" w:rsidRDefault="0013119F" w:rsidP="00A25354">
            <w:r>
              <w:t>3266.775</w:t>
            </w:r>
          </w:p>
        </w:tc>
        <w:tc>
          <w:tcPr>
            <w:tcW w:w="1123" w:type="dxa"/>
          </w:tcPr>
          <w:p w:rsidR="0013119F" w:rsidRDefault="0013119F" w:rsidP="00A25354">
            <w:r>
              <w:t>817.449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6" w:name="_Hlk425362776"/>
            <w:r>
              <w:rPr>
                <w:rFonts w:ascii="Calibri" w:hAnsi="Calibri"/>
                <w:color w:val="000000"/>
              </w:rPr>
              <w:t>{GSQYNPQVADLK</w:t>
            </w:r>
          </w:p>
          <w:p w:rsidR="0013119F" w:rsidRDefault="0013119F" w:rsidP="00A25354">
            <w:r>
              <w:t>{167-179</w:t>
            </w:r>
          </w:p>
        </w:tc>
        <w:tc>
          <w:tcPr>
            <w:tcW w:w="3148" w:type="dxa"/>
          </w:tcPr>
          <w:p w:rsidR="0013119F" w:rsidRPr="004006C1" w:rsidRDefault="0013119F" w:rsidP="00A25354">
            <w:pPr>
              <w:rPr>
                <w:rFonts w:ascii="Calibri" w:hAnsi="Calibri"/>
                <w:iCs/>
                <w:color w:val="000000"/>
              </w:rPr>
            </w:pPr>
            <w:r w:rsidRPr="004006C1">
              <w:rPr>
                <w:rFonts w:ascii="Calibri" w:hAnsi="Calibri"/>
                <w:iCs/>
                <w:color w:val="000000"/>
              </w:rPr>
              <w:t>ELTEFAKSIPSFSSLFLNDQVTLLK</w:t>
            </w:r>
          </w:p>
          <w:p w:rsidR="0013119F" w:rsidRDefault="0013119F" w:rsidP="00A25354">
            <w:r>
              <w:t>261-285</w:t>
            </w:r>
          </w:p>
        </w:tc>
        <w:tc>
          <w:tcPr>
            <w:tcW w:w="2246" w:type="dxa"/>
          </w:tcPr>
          <w:p w:rsidR="0013119F" w:rsidRDefault="0013119F" w:rsidP="00A25354">
            <w:r>
              <w:t>{167+K267</w:t>
            </w:r>
          </w:p>
        </w:tc>
        <w:tc>
          <w:tcPr>
            <w:tcW w:w="1156" w:type="dxa"/>
          </w:tcPr>
          <w:p w:rsidR="0013119F" w:rsidRDefault="0013119F" w:rsidP="00A25354">
            <w:r>
              <w:t>4246.207</w:t>
            </w:r>
          </w:p>
        </w:tc>
        <w:tc>
          <w:tcPr>
            <w:tcW w:w="1123" w:type="dxa"/>
          </w:tcPr>
          <w:p w:rsidR="0013119F" w:rsidRDefault="0013119F" w:rsidP="00A25354">
            <w:r>
              <w:t>1062.307</w:t>
            </w:r>
          </w:p>
        </w:tc>
        <w:tc>
          <w:tcPr>
            <w:tcW w:w="980" w:type="dxa"/>
          </w:tcPr>
          <w:p w:rsidR="0013119F" w:rsidRDefault="0013119F" w:rsidP="00A25354">
            <w:r>
              <w:t>4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7" w:name="_Hlk425362885"/>
            <w:bookmarkEnd w:id="16"/>
            <w:r>
              <w:rPr>
                <w:rFonts w:ascii="Calibri" w:hAnsi="Calibri"/>
                <w:color w:val="000000"/>
              </w:rPr>
              <w:t>KK</w:t>
            </w:r>
          </w:p>
          <w:p w:rsidR="0013119F" w:rsidRDefault="0013119F" w:rsidP="00A25354">
            <w:r>
              <w:t>197-198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</w:t>
            </w:r>
          </w:p>
          <w:p w:rsidR="0013119F" w:rsidRDefault="0013119F" w:rsidP="00A25354">
            <w:r>
              <w:t>201-206</w:t>
            </w:r>
          </w:p>
        </w:tc>
        <w:tc>
          <w:tcPr>
            <w:tcW w:w="2246" w:type="dxa"/>
          </w:tcPr>
          <w:p w:rsidR="0013119F" w:rsidRDefault="0013119F" w:rsidP="00A25354">
            <w:r>
              <w:t>K197/K198+S201</w:t>
            </w:r>
          </w:p>
        </w:tc>
        <w:tc>
          <w:tcPr>
            <w:tcW w:w="1156" w:type="dxa"/>
          </w:tcPr>
          <w:p w:rsidR="0013119F" w:rsidRDefault="0013119F" w:rsidP="00A25354">
            <w:r>
              <w:t>992.629</w:t>
            </w:r>
          </w:p>
        </w:tc>
        <w:tc>
          <w:tcPr>
            <w:tcW w:w="1123" w:type="dxa"/>
          </w:tcPr>
          <w:p w:rsidR="0013119F" w:rsidRDefault="0013119F" w:rsidP="00A25354">
            <w:r>
              <w:t>331.548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17"/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</w:t>
            </w:r>
          </w:p>
          <w:p w:rsidR="0013119F" w:rsidRDefault="0013119F" w:rsidP="00A25354">
            <w:r>
              <w:t>201-206</w:t>
            </w:r>
          </w:p>
        </w:tc>
        <w:tc>
          <w:tcPr>
            <w:tcW w:w="2246" w:type="dxa"/>
          </w:tcPr>
          <w:p w:rsidR="0013119F" w:rsidRDefault="0013119F" w:rsidP="00A25354">
            <w:r>
              <w:t>K198+S201</w:t>
            </w:r>
          </w:p>
        </w:tc>
        <w:tc>
          <w:tcPr>
            <w:tcW w:w="1156" w:type="dxa"/>
          </w:tcPr>
          <w:p w:rsidR="0013119F" w:rsidRDefault="0013119F" w:rsidP="00A25354">
            <w:r>
              <w:t>1087.647</w:t>
            </w:r>
          </w:p>
        </w:tc>
        <w:tc>
          <w:tcPr>
            <w:tcW w:w="1123" w:type="dxa"/>
          </w:tcPr>
          <w:p w:rsidR="0013119F" w:rsidRDefault="0013119F" w:rsidP="00A25354">
            <w:r>
              <w:t>363.221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>
            <w:r>
              <w:t>X</w:t>
            </w:r>
          </w:p>
        </w:tc>
        <w:tc>
          <w:tcPr>
            <w:tcW w:w="773" w:type="dxa"/>
          </w:tcPr>
          <w:p w:rsidR="0013119F" w:rsidRDefault="0013119F" w:rsidP="00A25354"/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tr w:rsidR="0013119F" w:rsidTr="00A25354">
        <w:tc>
          <w:tcPr>
            <w:tcW w:w="1781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bookmarkStart w:id="18" w:name="_Hlk425411366"/>
            <w:r>
              <w:rPr>
                <w:rFonts w:ascii="Calibri" w:hAnsi="Calibri"/>
                <w:color w:val="000000"/>
              </w:rPr>
              <w:t>KAR</w:t>
            </w:r>
          </w:p>
          <w:p w:rsidR="0013119F" w:rsidRDefault="0013119F" w:rsidP="00A25354">
            <w:r>
              <w:t>198-200</w:t>
            </w:r>
          </w:p>
        </w:tc>
        <w:tc>
          <w:tcPr>
            <w:tcW w:w="3148" w:type="dxa"/>
          </w:tcPr>
          <w:p w:rsidR="0013119F" w:rsidRDefault="0013119F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TGK</w:t>
            </w:r>
          </w:p>
          <w:p w:rsidR="0013119F" w:rsidRDefault="0013119F" w:rsidP="00A25354">
            <w:r>
              <w:t>201-206</w:t>
            </w:r>
          </w:p>
        </w:tc>
        <w:tc>
          <w:tcPr>
            <w:tcW w:w="2246" w:type="dxa"/>
          </w:tcPr>
          <w:p w:rsidR="0013119F" w:rsidRDefault="0013119F" w:rsidP="00A25354">
            <w:r>
              <w:t>K198+S201</w:t>
            </w:r>
          </w:p>
        </w:tc>
        <w:tc>
          <w:tcPr>
            <w:tcW w:w="1156" w:type="dxa"/>
          </w:tcPr>
          <w:p w:rsidR="0013119F" w:rsidRDefault="0013119F" w:rsidP="00A25354">
            <w:r>
              <w:t>1091.672</w:t>
            </w:r>
          </w:p>
        </w:tc>
        <w:tc>
          <w:tcPr>
            <w:tcW w:w="1123" w:type="dxa"/>
          </w:tcPr>
          <w:p w:rsidR="0013119F" w:rsidRDefault="0013119F" w:rsidP="00A25354">
            <w:r>
              <w:t>364.562</w:t>
            </w:r>
          </w:p>
        </w:tc>
        <w:tc>
          <w:tcPr>
            <w:tcW w:w="980" w:type="dxa"/>
          </w:tcPr>
          <w:p w:rsidR="0013119F" w:rsidRDefault="0013119F" w:rsidP="00A25354">
            <w:r>
              <w:t>3</w:t>
            </w:r>
          </w:p>
        </w:tc>
        <w:tc>
          <w:tcPr>
            <w:tcW w:w="690" w:type="dxa"/>
            <w:gridSpan w:val="2"/>
          </w:tcPr>
          <w:p w:rsidR="0013119F" w:rsidRDefault="0013119F" w:rsidP="00A25354"/>
        </w:tc>
        <w:tc>
          <w:tcPr>
            <w:tcW w:w="773" w:type="dxa"/>
          </w:tcPr>
          <w:p w:rsidR="0013119F" w:rsidRDefault="0013119F" w:rsidP="00A25354">
            <w:r>
              <w:t>X</w:t>
            </w:r>
          </w:p>
        </w:tc>
        <w:tc>
          <w:tcPr>
            <w:tcW w:w="839" w:type="dxa"/>
          </w:tcPr>
          <w:p w:rsidR="0013119F" w:rsidRDefault="0013119F" w:rsidP="00A25354"/>
        </w:tc>
        <w:tc>
          <w:tcPr>
            <w:tcW w:w="899" w:type="dxa"/>
          </w:tcPr>
          <w:p w:rsidR="0013119F" w:rsidRDefault="0013119F" w:rsidP="00A25354"/>
        </w:tc>
        <w:tc>
          <w:tcPr>
            <w:tcW w:w="932" w:type="dxa"/>
          </w:tcPr>
          <w:p w:rsidR="0013119F" w:rsidRDefault="0013119F" w:rsidP="00A25354">
            <w:r>
              <w:t>X</w:t>
            </w:r>
          </w:p>
        </w:tc>
      </w:tr>
      <w:bookmarkEnd w:id="18"/>
    </w:tbl>
    <w:p w:rsidR="000C1A93" w:rsidRDefault="000C1A93"/>
    <w:sectPr w:rsidR="000C1A93" w:rsidSect="0013119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19F"/>
    <w:rsid w:val="000C1A93"/>
    <w:rsid w:val="0013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1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1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Standard"/>
    <w:next w:val="Standard"/>
    <w:rsid w:val="0013119F"/>
    <w:pPr>
      <w:spacing w:before="80" w:after="0" w:line="210" w:lineRule="exact"/>
      <w:ind w:left="706" w:right="706"/>
      <w:jc w:val="center"/>
    </w:pPr>
    <w:rPr>
      <w:rFonts w:ascii="Helvetica" w:eastAsia="Times New Roman" w:hAnsi="Helvetica" w:cs="Times New Roman"/>
      <w:sz w:val="19"/>
      <w:szCs w:val="20"/>
      <w:lang w:val="en-US"/>
    </w:rPr>
  </w:style>
  <w:style w:type="paragraph" w:customStyle="1" w:styleId="Adress">
    <w:name w:val="Adress"/>
    <w:basedOn w:val="Standard"/>
    <w:rsid w:val="0013119F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eastAsia="ja-JP"/>
    </w:rPr>
  </w:style>
  <w:style w:type="paragraph" w:styleId="Textkrper2">
    <w:name w:val="Body Text 2"/>
    <w:basedOn w:val="Standard"/>
    <w:link w:val="Textkrper2Zchn"/>
    <w:rsid w:val="0013119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13119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eywords">
    <w:name w:val="Keywords"/>
    <w:basedOn w:val="Standard"/>
    <w:rsid w:val="0013119F"/>
    <w:pPr>
      <w:spacing w:before="230" w:after="460" w:line="230" w:lineRule="exact"/>
    </w:pPr>
    <w:rPr>
      <w:rFonts w:ascii="Arial" w:eastAsia="MS Mincho" w:hAnsi="Arial" w:cs="Times New Roman"/>
      <w:sz w:val="16"/>
      <w:szCs w:val="2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13119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19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31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119F"/>
  </w:style>
  <w:style w:type="paragraph" w:styleId="Fuzeile">
    <w:name w:val="footer"/>
    <w:basedOn w:val="Standard"/>
    <w:link w:val="FuzeileZchn"/>
    <w:uiPriority w:val="99"/>
    <w:unhideWhenUsed/>
    <w:rsid w:val="00131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11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1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1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Standard"/>
    <w:next w:val="Standard"/>
    <w:rsid w:val="0013119F"/>
    <w:pPr>
      <w:spacing w:before="80" w:after="0" w:line="210" w:lineRule="exact"/>
      <w:ind w:left="706" w:right="706"/>
      <w:jc w:val="center"/>
    </w:pPr>
    <w:rPr>
      <w:rFonts w:ascii="Helvetica" w:eastAsia="Times New Roman" w:hAnsi="Helvetica" w:cs="Times New Roman"/>
      <w:sz w:val="19"/>
      <w:szCs w:val="20"/>
      <w:lang w:val="en-US"/>
    </w:rPr>
  </w:style>
  <w:style w:type="paragraph" w:customStyle="1" w:styleId="Adress">
    <w:name w:val="Adress"/>
    <w:basedOn w:val="Standard"/>
    <w:rsid w:val="0013119F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eastAsia="ja-JP"/>
    </w:rPr>
  </w:style>
  <w:style w:type="paragraph" w:styleId="Textkrper2">
    <w:name w:val="Body Text 2"/>
    <w:basedOn w:val="Standard"/>
    <w:link w:val="Textkrper2Zchn"/>
    <w:rsid w:val="0013119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13119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eywords">
    <w:name w:val="Keywords"/>
    <w:basedOn w:val="Standard"/>
    <w:rsid w:val="0013119F"/>
    <w:pPr>
      <w:spacing w:before="230" w:after="460" w:line="230" w:lineRule="exact"/>
    </w:pPr>
    <w:rPr>
      <w:rFonts w:ascii="Arial" w:eastAsia="MS Mincho" w:hAnsi="Arial" w:cs="Times New Roman"/>
      <w:sz w:val="16"/>
      <w:szCs w:val="2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13119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19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31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119F"/>
  </w:style>
  <w:style w:type="paragraph" w:styleId="Fuzeile">
    <w:name w:val="footer"/>
    <w:basedOn w:val="Standard"/>
    <w:link w:val="FuzeileZchn"/>
    <w:uiPriority w:val="99"/>
    <w:unhideWhenUsed/>
    <w:rsid w:val="00131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1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6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1:00Z</dcterms:created>
  <dcterms:modified xsi:type="dcterms:W3CDTF">2016-03-04T09:12:00Z</dcterms:modified>
</cp:coreProperties>
</file>